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CB4A0" w14:textId="74F2528D" w:rsidR="00D95AF3" w:rsidRDefault="00566900" w:rsidP="00D95AF3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AB6F29">
        <w:rPr>
          <w:rFonts w:ascii="Arial" w:hAnsi="Arial" w:cs="Arial"/>
          <w:sz w:val="22"/>
          <w:lang w:val="en-US"/>
        </w:rPr>
        <w:t xml:space="preserve">Table </w:t>
      </w:r>
      <w:r w:rsidR="00D95AF3" w:rsidRPr="00AB6F29">
        <w:rPr>
          <w:rFonts w:ascii="Arial" w:hAnsi="Arial" w:cs="Arial"/>
          <w:sz w:val="22"/>
          <w:lang w:val="en-US"/>
        </w:rPr>
        <w:t>S</w:t>
      </w:r>
      <w:r w:rsidRPr="00AB6F29">
        <w:rPr>
          <w:rFonts w:ascii="Arial" w:hAnsi="Arial" w:cs="Arial"/>
          <w:sz w:val="22"/>
          <w:lang w:val="en-US"/>
        </w:rPr>
        <w:t>1</w:t>
      </w:r>
      <w:r w:rsidR="00D95AF3" w:rsidRPr="00AB6F29">
        <w:rPr>
          <w:rFonts w:ascii="Arial" w:hAnsi="Arial" w:cs="Arial"/>
          <w:sz w:val="22"/>
          <w:lang w:val="en-US"/>
        </w:rPr>
        <w:t>. Summary</w:t>
      </w:r>
      <w:r w:rsidR="00D95AF3" w:rsidRPr="00F90835">
        <w:rPr>
          <w:rFonts w:ascii="Arial" w:hAnsi="Arial" w:cs="Arial"/>
          <w:sz w:val="22"/>
          <w:lang w:val="en-US"/>
        </w:rPr>
        <w:t xml:space="preserve"> of </w:t>
      </w:r>
      <w:r w:rsidR="00D95AF3">
        <w:rPr>
          <w:rFonts w:ascii="Arial" w:hAnsi="Arial" w:cs="Arial"/>
          <w:sz w:val="22"/>
          <w:lang w:val="en-US"/>
        </w:rPr>
        <w:t xml:space="preserve">the </w:t>
      </w:r>
      <w:r w:rsidR="00D95AF3" w:rsidRPr="00CE0E84">
        <w:rPr>
          <w:rFonts w:ascii="Arial" w:hAnsi="Arial" w:cs="Arial"/>
          <w:sz w:val="22"/>
          <w:lang w:val="en-US"/>
        </w:rPr>
        <w:t xml:space="preserve">primers used to confirm </w:t>
      </w:r>
      <w:r w:rsidR="00D95AF3">
        <w:rPr>
          <w:rFonts w:ascii="Arial" w:hAnsi="Arial" w:cs="Arial"/>
          <w:sz w:val="22"/>
          <w:lang w:val="en-US"/>
        </w:rPr>
        <w:t xml:space="preserve">the </w:t>
      </w:r>
      <w:r w:rsidR="00D95AF3" w:rsidRPr="00CE0E84">
        <w:rPr>
          <w:rFonts w:ascii="Arial" w:hAnsi="Arial" w:cs="Arial"/>
          <w:sz w:val="22"/>
          <w:lang w:val="en-US"/>
        </w:rPr>
        <w:t xml:space="preserve">deletions </w:t>
      </w:r>
      <w:r w:rsidR="00D95AF3">
        <w:rPr>
          <w:rFonts w:ascii="Arial" w:hAnsi="Arial" w:cs="Arial"/>
          <w:sz w:val="22"/>
          <w:lang w:val="en-US"/>
        </w:rPr>
        <w:t>within the</w:t>
      </w:r>
      <w:r w:rsidR="00D95AF3" w:rsidRPr="00CE0E84">
        <w:rPr>
          <w:rFonts w:ascii="Arial" w:hAnsi="Arial" w:cs="Arial"/>
          <w:sz w:val="22"/>
          <w:lang w:val="en-US"/>
        </w:rPr>
        <w:t xml:space="preserve"> SfCOL genotypes</w:t>
      </w:r>
      <w:r w:rsidR="00D95AF3">
        <w:rPr>
          <w:rFonts w:ascii="Arial" w:hAnsi="Arial" w:cs="Arial"/>
          <w:sz w:val="22"/>
          <w:lang w:val="en-US"/>
        </w:rPr>
        <w:t xml:space="preserve"> and to perform qPCR</w:t>
      </w:r>
      <w:r w:rsidR="008C695B">
        <w:rPr>
          <w:rFonts w:ascii="Arial" w:hAnsi="Arial" w:cs="Arial"/>
          <w:sz w:val="22"/>
          <w:lang w:val="en-US"/>
        </w:rPr>
        <w:t>.</w:t>
      </w:r>
      <w:r w:rsidR="00D95AF3">
        <w:rPr>
          <w:rFonts w:ascii="Arial" w:hAnsi="Arial" w:cs="Arial"/>
          <w:sz w:val="22"/>
          <w:lang w:val="en-US"/>
        </w:rPr>
        <w:t xml:space="preserve"> </w:t>
      </w:r>
    </w:p>
    <w:tbl>
      <w:tblPr>
        <w:tblpPr w:leftFromText="180" w:rightFromText="180" w:vertAnchor="text" w:horzAnchor="margin" w:tblpXSpec="center" w:tblpY="36"/>
        <w:tblW w:w="12010" w:type="dxa"/>
        <w:tblLayout w:type="fixed"/>
        <w:tblLook w:val="04A0" w:firstRow="1" w:lastRow="0" w:firstColumn="1" w:lastColumn="0" w:noHBand="0" w:noVBand="1"/>
      </w:tblPr>
      <w:tblGrid>
        <w:gridCol w:w="1188"/>
        <w:gridCol w:w="2880"/>
        <w:gridCol w:w="1394"/>
        <w:gridCol w:w="763"/>
        <w:gridCol w:w="545"/>
        <w:gridCol w:w="545"/>
        <w:gridCol w:w="655"/>
        <w:gridCol w:w="747"/>
        <w:gridCol w:w="559"/>
        <w:gridCol w:w="545"/>
        <w:gridCol w:w="545"/>
        <w:gridCol w:w="545"/>
        <w:gridCol w:w="545"/>
        <w:gridCol w:w="545"/>
        <w:gridCol w:w="9"/>
      </w:tblGrid>
      <w:tr w:rsidR="00D95AF3" w:rsidRPr="007A2FC8" w14:paraId="142314A4" w14:textId="77777777" w:rsidTr="00B116A3">
        <w:trPr>
          <w:trHeight w:val="351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A489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Primer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FF3C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Sequence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</w:tcBorders>
          </w:tcPr>
          <w:p w14:paraId="12A78C69" w14:textId="77777777" w:rsidR="00D95AF3" w:rsidRPr="00AE4036" w:rsidRDefault="00D95AF3" w:rsidP="00B116A3">
            <w:pPr>
              <w:jc w:val="center"/>
              <w:rPr>
                <w:rFonts w:ascii="Arial" w:hAnsi="Arial" w:cs="Arial"/>
                <w:bCs/>
                <w:sz w:val="6"/>
                <w:szCs w:val="6"/>
                <w:lang w:val="it-IT" w:eastAsia="es-CO"/>
              </w:rPr>
            </w:pPr>
          </w:p>
          <w:p w14:paraId="40C24254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it-IT"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val="it-IT" w:eastAsia="es-CO"/>
              </w:rPr>
              <w:t>Nucleotide position in SfMNPV-B genome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777478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SfCOL</w:t>
            </w:r>
            <w:r w:rsidRPr="007A2FC8">
              <w:rPr>
                <w:rFonts w:ascii="Arial" w:hAnsi="Arial" w:cs="Arial"/>
                <w:sz w:val="18"/>
                <w:szCs w:val="18"/>
                <w:lang w:val="en-GB"/>
              </w:rPr>
              <w:t>size (nt)</w:t>
            </w:r>
          </w:p>
        </w:tc>
        <w:tc>
          <w:tcPr>
            <w:tcW w:w="578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C0546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SfCOL genotypes</w:t>
            </w:r>
          </w:p>
        </w:tc>
      </w:tr>
      <w:tr w:rsidR="00D95AF3" w:rsidRPr="007A2FC8" w14:paraId="2DEC8089" w14:textId="77777777" w:rsidTr="00B116A3">
        <w:trPr>
          <w:gridAfter w:val="1"/>
          <w:wAfter w:w="9" w:type="dxa"/>
          <w:trHeight w:val="706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B92A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4BCB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</w:tcPr>
          <w:p w14:paraId="3F17D7D3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F875B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86F6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A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65E8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B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4CC3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C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B20C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D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5B1CE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E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3368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F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FBB4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G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04B4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H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52E1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I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560B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bCs/>
                <w:sz w:val="18"/>
                <w:szCs w:val="18"/>
                <w:lang w:val="en-US" w:eastAsia="es-CO"/>
              </w:rPr>
              <w:t>J</w:t>
            </w:r>
          </w:p>
        </w:tc>
      </w:tr>
      <w:tr w:rsidR="00D95AF3" w:rsidRPr="00512AF6" w14:paraId="2F70C94D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BCDD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sf24-sf25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4117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n-US" w:eastAsia="es-CO"/>
              </w:rPr>
              <w:t>5’-actttgtcgtcgccgctgtgaa-3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87FA93A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7A2FC8">
              <w:rPr>
                <w:rFonts w:ascii="Arial" w:hAnsi="Arial" w:cs="Arial"/>
                <w:sz w:val="18"/>
                <w:szCs w:val="18"/>
                <w:lang w:val="en-GB" w:eastAsia="es-CO"/>
              </w:rPr>
              <w:t>*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BCE1D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7A2FC8">
              <w:rPr>
                <w:rFonts w:ascii="Arial" w:hAnsi="Arial" w:cs="Arial"/>
                <w:sz w:val="18"/>
                <w:szCs w:val="18"/>
                <w:lang w:val="en-GB" w:eastAsia="es-CO"/>
              </w:rPr>
              <w:t>925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F29A5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7A2FC8">
              <w:rPr>
                <w:rFonts w:ascii="Arial" w:hAnsi="Arial" w:cs="Arial"/>
                <w:sz w:val="18"/>
                <w:szCs w:val="18"/>
                <w:lang w:val="en-GB" w:eastAsia="es-CO"/>
              </w:rPr>
              <w:t>925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D6333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38793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4E98C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05CDA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6EB7E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50182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7A2FC8">
              <w:rPr>
                <w:rFonts w:ascii="Arial" w:hAnsi="Arial" w:cs="Arial"/>
                <w:sz w:val="18"/>
                <w:szCs w:val="18"/>
                <w:lang w:val="en-GB" w:eastAsia="es-CO"/>
              </w:rPr>
              <w:t>925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7D609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AC9D8" w14:textId="77777777" w:rsidR="00D95AF3" w:rsidRPr="007A2FC8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GB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E549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</w:tr>
      <w:tr w:rsidR="00D95AF3" w:rsidRPr="00512AF6" w14:paraId="36B461FD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766B7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C48D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’-gcgggtatatctcgcagcgca-3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4B63D33F" w14:textId="4824C004" w:rsidR="00D95AF3" w:rsidRPr="00512AF6" w:rsidRDefault="00D95AF3" w:rsidP="008C695B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23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603-23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622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C01F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5022E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16C30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0403B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D0C9E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A0CE6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DA500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FDBD9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1EE6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46FD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447D3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1A98118B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FF5F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egt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BAA0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’-acagtttggtcaagacacgccga-3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027535E" w14:textId="21B4BB0C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4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781-24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803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6222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457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91D5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457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67C8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4012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E667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E40A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2CA3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381E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A8B0E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5444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9D18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</w:tr>
      <w:tr w:rsidR="00D95AF3" w:rsidRPr="00512AF6" w14:paraId="5B625378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5D1BE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C547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’-gagcgcttcgacggcttcgt-3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3314F64" w14:textId="25991B8D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25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218-25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237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F9A53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04AA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DB799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93FD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43F4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D5F6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140D1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06253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8F72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F37D6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DF950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3F215DEB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9018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sf27-sf28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C773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’-tgttggaactccaggcggatc-3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AE5D398" w14:textId="76EEE94D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6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007-26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027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32F8E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79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4436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79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AF17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EC98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65C0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5F29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7F6C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2F00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0390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8A99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FF7C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</w:tr>
      <w:tr w:rsidR="00D95AF3" w:rsidRPr="00512AF6" w14:paraId="6607F379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CC4ED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BC00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’-gccgtggtcgtggttggca-3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DC2467A" w14:textId="78C3244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26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791-26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09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674D0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C15C6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C07FA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ABA6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D6D7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E221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F73D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D1AD6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B6201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B872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D6F69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472AF6B0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44B1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sf28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26F6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n-US" w:eastAsia="es-CO"/>
              </w:rPr>
              <w:t>5’-agccgatattatttgacggcttcgt-3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7C984E9" w14:textId="4FA94F1E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6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602-26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628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CB01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06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C4D3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06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A9EA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06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45F0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06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F6A6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06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12AB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F69C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06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A720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4615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7EDD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B849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</w:tr>
      <w:tr w:rsidR="00D95AF3" w:rsidRPr="00512AF6" w14:paraId="232B4127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6A99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5A02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’-gccgtggtcgtggttggca-3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573F1519" w14:textId="0B6CBEC6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26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791-26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09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93AD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262D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739D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37FA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4A4C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31E5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0EA7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ED94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245A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798E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178F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</w:p>
        </w:tc>
      </w:tr>
      <w:tr w:rsidR="00D95AF3" w:rsidRPr="00512AF6" w14:paraId="685C8205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F345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sf29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77F7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’-cggatcccatgcgcatcgtcg-3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7220CE5E" w14:textId="38DA4475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7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917-27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937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9CE7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50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921DF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50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4873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50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5086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50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017B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50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A4EB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BE70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50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BCC9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59CA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50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7383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50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45A6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</w:tr>
      <w:tr w:rsidR="00D95AF3" w:rsidRPr="00512AF6" w14:paraId="7DE9F740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4F5E6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A4A9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’-agcgttgtttaaagaagaacgcggc-3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5B5CCBD0" w14:textId="45653FA2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27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390-27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411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3CA8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E2A7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0B7C8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73A3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2140B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7DAB1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D72F9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0768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0CC9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6E1F3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7209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3D6524E5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F4D8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eastAsia="es-CO"/>
              </w:rPr>
              <w:t>sf82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D466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’-aacagcggcaatcggacgca-3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71538109" w14:textId="4B7FD474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79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177-79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196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A346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32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8155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6F1D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nt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7785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nt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FF81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329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DA44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E3556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08A6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9F1B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B267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072E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nt</w:t>
            </w:r>
          </w:p>
        </w:tc>
      </w:tr>
      <w:tr w:rsidR="00D95AF3" w:rsidRPr="00512AF6" w14:paraId="3EB00328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52D45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6A63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’-gtcagttgctgttggcacacg-3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F83EA25" w14:textId="04C02679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79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485-79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505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A5692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803AB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18EC9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FA2CA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4FD32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22A86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63BD6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23C75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64BCB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664D0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676F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6DDE783B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5EC4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CO"/>
              </w:rPr>
              <w:t>sf84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7067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-accgtttgcgcccaccacat-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6C0ABF2" w14:textId="623102D0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80</w:t>
            </w:r>
            <w:r w:rsidR="008C695B"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145-80</w:t>
            </w:r>
            <w:r w:rsidR="008C695B"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164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153A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612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42B25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F8AF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21E4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FBA9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eastAsia="es-CO"/>
              </w:rPr>
              <w:t>612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6335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D17AE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23E1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49D9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EB49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420E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color w:val="000000"/>
                <w:sz w:val="18"/>
                <w:szCs w:val="18"/>
                <w:lang w:val="es-CO" w:eastAsia="es-CO"/>
              </w:rPr>
              <w:t>nt</w:t>
            </w:r>
          </w:p>
        </w:tc>
      </w:tr>
      <w:tr w:rsidR="00D95AF3" w:rsidRPr="00512AF6" w14:paraId="617890D8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7727D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FCD0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cgcgccaacagcaaaggagc-3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55A2293" w14:textId="00C0ECA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0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737-80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756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D1361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D4FF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2C8E0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0E7A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4E1CB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6EB9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88DD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7564A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62A2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BE8C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D95C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3DBDE5D4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59913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sf86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520F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tgagctcctccggcgtctcc-3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76F1EE4" w14:textId="1EE9062A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82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065-82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084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0E54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338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87D1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4442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79A1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EF28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338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AA3F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0C2B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A93F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C97F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E6CF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72D3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</w:tr>
      <w:tr w:rsidR="00D95AF3" w:rsidRPr="00512AF6" w14:paraId="135C337B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6C9DC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AE09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tatcctggcgtggcgagcga-3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42265792" w14:textId="2C8059D6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2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383-82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402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A52A8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1CFF9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44E3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A3846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DC58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F755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4F495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79C2B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F059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79A19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F9C4E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7FCAD593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FB2A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sf87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66B2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tgatctcgctccgccgggat-3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DA92B2F" w14:textId="356BAF5C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83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415-83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434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A5B2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471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7C00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EDD1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430DE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37E0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471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5BF8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1B61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2BF6E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6D89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F2B4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D607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</w:tr>
      <w:tr w:rsidR="00D95AF3" w:rsidRPr="00512AF6" w14:paraId="24677E78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05D84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0673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taatggggcgccgaaggtgc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3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843C59F" w14:textId="1100794A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2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964-82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983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16A82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FDFE8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DA996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FFC551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1AED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E001E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762B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26B21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4C5BA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24A68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D6FD0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3107B578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B777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sf88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3011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tcccggcggagcgagatcat-3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73DCFE81" w14:textId="3A49A7E2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83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416-83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435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C9B7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41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4234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A43D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990A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F590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419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7D6E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D63C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A3BD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6597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2B9BE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C788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</w:tr>
      <w:tr w:rsidR="00D95AF3" w:rsidRPr="00512AF6" w14:paraId="3CAF9036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996E3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E313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ggtcgtcgccgatggtgctt-3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CA31860" w14:textId="4C02717A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3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15-83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34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AC4F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3D489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D4F35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46A02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3D30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46B2B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03B7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6452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8E6C8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A3DC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1D5B0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0EC92176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C483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sf89-sf90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AAB8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cgcgtgttccctgctctccg-3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4B838CE5" w14:textId="6038D8E2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84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34-84553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11D2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662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7896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FFFE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90A9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7722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662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350C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DEF5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94377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0E67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61DF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8C2E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</w:tr>
      <w:tr w:rsidR="00D95AF3" w:rsidRPr="00512AF6" w14:paraId="502BAEBA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558AC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7B02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ccttgatgctcgccgcccaa-3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F2D90B2" w14:textId="0FBA50C4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5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76-85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95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4F646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8ADC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F76A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873F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659AC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AEE21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E4F3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62BC89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7CAD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5D18E9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159B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6577A1C6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AE8F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sf9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82BF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gagcgctgcctacgtgcgat-3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B2A78B8" w14:textId="108EBFAD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86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785-86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804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5FF3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612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FCA8B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03B4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E2C3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0320B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612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A9AB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E4BF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491A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48E7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AE43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2028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</w:tr>
      <w:tr w:rsidR="00D95AF3" w:rsidRPr="00512AF6" w14:paraId="705D2808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613B4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EB40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-acgcgcagagaacacccagc-3</w:t>
            </w:r>
            <w:r>
              <w:rPr>
                <w:rFonts w:ascii="Arial" w:hAnsi="Arial" w:cs="Arial"/>
                <w:sz w:val="18"/>
                <w:szCs w:val="18"/>
                <w:lang w:eastAsia="es-CO"/>
              </w:rPr>
              <w:t>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43CA5D7" w14:textId="0961EEBB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7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377-87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396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2FF4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7F5E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2423D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4006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FDB31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898A2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42A50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8000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5DE0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38DA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E3B1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58D4399F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5BCD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n-US" w:eastAsia="es-CO"/>
              </w:rPr>
              <w:t>sf92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A100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n-US"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val="en-US" w:eastAsia="es-CO"/>
              </w:rPr>
              <w:t>-tgcacagtgaacgcatcaacatca-3</w:t>
            </w:r>
            <w:r>
              <w:rPr>
                <w:rFonts w:ascii="Arial" w:hAnsi="Arial" w:cs="Arial"/>
                <w:sz w:val="18"/>
                <w:szCs w:val="18"/>
                <w:lang w:val="en-US" w:eastAsia="es-CO"/>
              </w:rPr>
              <w:t>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7056516" w14:textId="2185765E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88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73-88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296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3CB98" w14:textId="54D391CF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1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342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64E7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C6F8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ED75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8343E" w14:textId="79C91BB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1</w:t>
            </w:r>
            <w:r w:rsidR="008C695B">
              <w:rPr>
                <w:rFonts w:ascii="Arial" w:hAnsi="Arial" w:cs="Arial"/>
                <w:sz w:val="18"/>
                <w:szCs w:val="18"/>
                <w:lang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t>342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9103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07BE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D356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6F2B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9E35E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4704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nt</w:t>
            </w:r>
          </w:p>
        </w:tc>
      </w:tr>
      <w:tr w:rsidR="00D95AF3" w:rsidRPr="00512AF6" w14:paraId="597D60EF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35CD4" w14:textId="77777777" w:rsidR="00D95AF3" w:rsidRPr="00512AF6" w:rsidRDefault="00D95AF3" w:rsidP="00B116A3">
            <w:pPr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D299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n-US" w:eastAsia="es-CO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 w:eastAsia="es-CO"/>
              </w:rPr>
              <w:t>’</w:t>
            </w:r>
            <w:r w:rsidRPr="00512AF6">
              <w:rPr>
                <w:rFonts w:ascii="Arial" w:hAnsi="Arial" w:cs="Arial"/>
                <w:sz w:val="18"/>
                <w:szCs w:val="18"/>
                <w:lang w:val="en-US" w:eastAsia="es-CO"/>
              </w:rPr>
              <w:t>-gagagcactttgccgccggt-3</w:t>
            </w:r>
            <w:r>
              <w:rPr>
                <w:rFonts w:ascii="Arial" w:hAnsi="Arial" w:cs="Arial"/>
                <w:sz w:val="18"/>
                <w:szCs w:val="18"/>
                <w:lang w:val="en-US" w:eastAsia="es-CO"/>
              </w:rPr>
              <w:t>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1A30D036" w14:textId="47A3E76E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9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595-89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614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058FE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2FD03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135C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8FD6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DC6F7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698D8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26944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D2488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F2C2F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EB215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2B383" w14:textId="77777777" w:rsidR="00D95AF3" w:rsidRPr="00512AF6" w:rsidRDefault="00D95AF3" w:rsidP="00B116A3">
            <w:pPr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29E05373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CA17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iCs/>
                <w:sz w:val="18"/>
                <w:szCs w:val="18"/>
                <w:lang w:val="es-CO" w:eastAsia="es-CO"/>
              </w:rPr>
              <w:t>qPCR</w:t>
            </w:r>
            <w:r w:rsidRPr="00512AF6"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  <w:t xml:space="preserve"> DNA polymerase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A461E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n-US" w:eastAsia="es-CO"/>
              </w:rPr>
              <w:t>5’-caacgtcgacaatcaaatgg-3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9F0AD1E" w14:textId="532BE63D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9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480-89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499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DFE8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BA9A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8A00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FC1A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5C5DE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49C1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34A19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77D5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02C8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8FA2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6286F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9</w:t>
            </w:r>
          </w:p>
        </w:tc>
      </w:tr>
      <w:tr w:rsidR="00D95AF3" w:rsidRPr="00512AF6" w14:paraId="0C4F6DD1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E329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71C6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n-US" w:eastAsia="es-CO"/>
              </w:rPr>
              <w:t>5’-cgcatctctgtttctggtga-3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4FA95D94" w14:textId="608099AA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89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570-89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589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7DF8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6A23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B15D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0BEF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B64BF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4CAC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3200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FDB0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2370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6DE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1EBC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  <w:tr w:rsidR="00D95AF3" w:rsidRPr="00512AF6" w14:paraId="355B3D3E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49EB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</w:rPr>
              <w:t xml:space="preserve">qPCR </w:t>
            </w:r>
            <w:r w:rsidRPr="00512AF6">
              <w:rPr>
                <w:rFonts w:ascii="Arial" w:hAnsi="Arial" w:cs="Arial"/>
                <w:i/>
                <w:sz w:val="18"/>
                <w:szCs w:val="18"/>
              </w:rPr>
              <w:t>egt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9269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</w:rPr>
              <w:t>5’-ggtcgtcggttgtgaaatcg-3’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1099E50" w14:textId="6D15247C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24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2-24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21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B0C6C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0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86F4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00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149F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03112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7684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8B653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7670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7EEA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A58B9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AA0ED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C7758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eastAsia="es-CO"/>
              </w:rPr>
              <w:sym w:font="Symbol" w:char="00C6"/>
            </w:r>
          </w:p>
        </w:tc>
      </w:tr>
      <w:tr w:rsidR="00D95AF3" w:rsidRPr="00512AF6" w14:paraId="2734F2BD" w14:textId="77777777" w:rsidTr="00B116A3">
        <w:trPr>
          <w:gridAfter w:val="1"/>
          <w:wAfter w:w="9" w:type="dxa"/>
          <w:trHeight w:val="28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937F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CO" w:eastAsia="es-CO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39F7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n-US" w:eastAsia="es-CO"/>
              </w:rPr>
              <w:t>5’-tcgaccagtgcttgaatgta-3’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4C38A72A" w14:textId="313CD68B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24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182-24</w:t>
            </w:r>
            <w:r w:rsidR="008C695B">
              <w:rPr>
                <w:rFonts w:ascii="Arial" w:hAnsi="Arial" w:cs="Arial"/>
                <w:sz w:val="18"/>
                <w:szCs w:val="18"/>
                <w:lang w:val="es-CO" w:eastAsia="es-CO"/>
              </w:rPr>
              <w:t>.</w:t>
            </w:r>
            <w:r w:rsidRPr="00512AF6">
              <w:rPr>
                <w:rFonts w:ascii="Arial" w:hAnsi="Arial" w:cs="Arial"/>
                <w:sz w:val="18"/>
                <w:szCs w:val="18"/>
                <w:lang w:val="es-CO" w:eastAsia="es-CO"/>
              </w:rPr>
              <w:t>201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1CC8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F26F7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68AC1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5CA5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0E065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D6CA4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DA34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D8A26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9A5DA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C7210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0AFCB" w14:textId="77777777" w:rsidR="00D95AF3" w:rsidRPr="00512AF6" w:rsidRDefault="00D95AF3" w:rsidP="00B116A3">
            <w:pPr>
              <w:jc w:val="center"/>
              <w:rPr>
                <w:rFonts w:ascii="Arial" w:hAnsi="Arial" w:cs="Arial"/>
                <w:sz w:val="18"/>
                <w:szCs w:val="18"/>
                <w:lang w:val="es-CO" w:eastAsia="es-CO"/>
              </w:rPr>
            </w:pPr>
          </w:p>
        </w:tc>
      </w:tr>
    </w:tbl>
    <w:p w14:paraId="3550F708" w14:textId="77777777" w:rsidR="00D95AF3" w:rsidRPr="00387D2D" w:rsidRDefault="00D95AF3" w:rsidP="00D95AF3">
      <w:pPr>
        <w:jc w:val="center"/>
        <w:rPr>
          <w:rFonts w:ascii="Arial" w:hAnsi="Arial" w:cs="Arial"/>
          <w:sz w:val="18"/>
          <w:szCs w:val="18"/>
          <w:lang w:val="en-US"/>
        </w:rPr>
      </w:pPr>
    </w:p>
    <w:p w14:paraId="7E21B47C" w14:textId="19128CC2" w:rsidR="00D95AF3" w:rsidRDefault="00D95AF3" w:rsidP="00D95AF3">
      <w:pPr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The </w:t>
      </w:r>
      <w:r w:rsidRPr="00512AF6">
        <w:rPr>
          <w:rFonts w:ascii="Arial" w:hAnsi="Arial" w:cs="Arial"/>
          <w:sz w:val="18"/>
          <w:szCs w:val="18"/>
          <w:lang w:val="en-US"/>
        </w:rPr>
        <w:t>sizes of the PCR fragments are indicated according to SfCOL (</w:t>
      </w:r>
      <w:r w:rsidRPr="00512AF6">
        <w:rPr>
          <w:rFonts w:ascii="Arial" w:hAnsi="Arial" w:cs="Arial"/>
          <w:i/>
          <w:sz w:val="18"/>
          <w:szCs w:val="18"/>
          <w:lang w:val="en-US"/>
        </w:rPr>
        <w:t>sf24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512AF6">
        <w:rPr>
          <w:rFonts w:ascii="Arial" w:hAnsi="Arial" w:cs="Arial"/>
          <w:sz w:val="18"/>
          <w:szCs w:val="18"/>
          <w:lang w:val="en-US"/>
        </w:rPr>
        <w:t>to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512AF6">
        <w:rPr>
          <w:rFonts w:ascii="Arial" w:hAnsi="Arial" w:cs="Arial"/>
          <w:i/>
          <w:sz w:val="18"/>
          <w:szCs w:val="18"/>
          <w:lang w:val="en-US"/>
        </w:rPr>
        <w:t>sf29</w:t>
      </w:r>
      <w:r w:rsidRPr="00512AF6">
        <w:rPr>
          <w:rFonts w:ascii="Arial" w:hAnsi="Arial" w:cs="Arial"/>
          <w:sz w:val="18"/>
          <w:szCs w:val="18"/>
          <w:lang w:val="en-US"/>
        </w:rPr>
        <w:t>) and SfMNPV-B (</w:t>
      </w:r>
      <w:r w:rsidRPr="00512AF6">
        <w:rPr>
          <w:rFonts w:ascii="Arial" w:hAnsi="Arial" w:cs="Arial"/>
          <w:i/>
          <w:sz w:val="18"/>
          <w:szCs w:val="18"/>
          <w:lang w:val="en-US"/>
        </w:rPr>
        <w:t>sf82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512AF6">
        <w:rPr>
          <w:rFonts w:ascii="Arial" w:hAnsi="Arial" w:cs="Arial"/>
          <w:sz w:val="18"/>
          <w:szCs w:val="18"/>
          <w:lang w:val="en-US"/>
        </w:rPr>
        <w:t>to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512AF6">
        <w:rPr>
          <w:rFonts w:ascii="Arial" w:hAnsi="Arial" w:cs="Arial"/>
          <w:i/>
          <w:sz w:val="18"/>
          <w:szCs w:val="18"/>
          <w:lang w:val="en-US"/>
        </w:rPr>
        <w:t>sf92</w:t>
      </w:r>
      <w:r w:rsidRPr="00512AF6">
        <w:rPr>
          <w:rFonts w:ascii="Arial" w:hAnsi="Arial" w:cs="Arial"/>
          <w:sz w:val="18"/>
          <w:szCs w:val="18"/>
          <w:lang w:val="en-US"/>
        </w:rPr>
        <w:t xml:space="preserve"> and qPCR</w:t>
      </w:r>
      <w:r>
        <w:rPr>
          <w:rFonts w:ascii="Arial" w:hAnsi="Arial" w:cs="Arial"/>
          <w:sz w:val="18"/>
          <w:szCs w:val="18"/>
          <w:lang w:val="en-US"/>
        </w:rPr>
        <w:t>s</w:t>
      </w:r>
      <w:r w:rsidRPr="00512AF6">
        <w:rPr>
          <w:rFonts w:ascii="Arial" w:hAnsi="Arial" w:cs="Arial"/>
          <w:sz w:val="18"/>
          <w:szCs w:val="18"/>
          <w:lang w:val="en-US"/>
        </w:rPr>
        <w:t>) sequence sizes [10</w:t>
      </w:r>
      <w:r w:rsidR="0054354F">
        <w:rPr>
          <w:rFonts w:ascii="Arial" w:hAnsi="Arial" w:cs="Arial"/>
          <w:sz w:val="18"/>
          <w:szCs w:val="18"/>
          <w:lang w:val="en-US"/>
        </w:rPr>
        <w:t>,</w:t>
      </w:r>
      <w:bookmarkStart w:id="0" w:name="_GoBack"/>
      <w:bookmarkEnd w:id="0"/>
      <w:r w:rsidRPr="00512AF6">
        <w:rPr>
          <w:rFonts w:ascii="Arial" w:hAnsi="Arial" w:cs="Arial"/>
          <w:sz w:val="18"/>
          <w:szCs w:val="18"/>
          <w:lang w:val="en-US"/>
        </w:rPr>
        <w:t>18]</w:t>
      </w:r>
      <w:r w:rsidR="008C695B">
        <w:rPr>
          <w:rFonts w:ascii="Arial" w:hAnsi="Arial" w:cs="Arial"/>
          <w:sz w:val="18"/>
          <w:szCs w:val="18"/>
          <w:lang w:val="en-US"/>
        </w:rPr>
        <w:t>.</w:t>
      </w:r>
    </w:p>
    <w:p w14:paraId="6E15FD4B" w14:textId="49F9A4EB" w:rsidR="00D95AF3" w:rsidRDefault="00D95AF3" w:rsidP="00D95AF3">
      <w:pPr>
        <w:jc w:val="both"/>
        <w:rPr>
          <w:rFonts w:ascii="Arial" w:hAnsi="Arial" w:cs="Arial"/>
          <w:sz w:val="18"/>
          <w:szCs w:val="18"/>
          <w:lang w:val="en-GB"/>
        </w:rPr>
      </w:pPr>
      <w:r w:rsidRPr="00512AF6">
        <w:rPr>
          <w:rFonts w:ascii="Arial" w:hAnsi="Arial" w:cs="Arial"/>
          <w:sz w:val="18"/>
          <w:szCs w:val="18"/>
          <w:lang w:val="en-US"/>
        </w:rPr>
        <w:t xml:space="preserve">nt </w:t>
      </w:r>
      <w:r>
        <w:rPr>
          <w:rFonts w:ascii="Arial" w:hAnsi="Arial" w:cs="Arial"/>
          <w:sz w:val="18"/>
          <w:szCs w:val="18"/>
          <w:lang w:val="en-US"/>
        </w:rPr>
        <w:t xml:space="preserve">indicates </w:t>
      </w:r>
      <w:r w:rsidRPr="00512AF6">
        <w:rPr>
          <w:rFonts w:ascii="Arial" w:hAnsi="Arial" w:cs="Arial"/>
          <w:sz w:val="18"/>
          <w:szCs w:val="18"/>
          <w:lang w:val="en-US"/>
        </w:rPr>
        <w:t>not tested</w:t>
      </w:r>
      <w:r w:rsidR="008C695B">
        <w:rPr>
          <w:rFonts w:ascii="Arial" w:hAnsi="Arial" w:cs="Arial"/>
          <w:sz w:val="18"/>
          <w:szCs w:val="18"/>
          <w:lang w:val="en-US"/>
        </w:rPr>
        <w:t>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512AF6">
        <w:rPr>
          <w:rFonts w:ascii="Symbol" w:hAnsi="Symbol"/>
          <w:color w:val="000000"/>
          <w:sz w:val="18"/>
          <w:szCs w:val="18"/>
          <w:lang w:eastAsia="es-CO"/>
        </w:rPr>
        <w:sym w:font="Symbol" w:char="00C6"/>
      </w:r>
      <w:r w:rsidRPr="00512AF6">
        <w:rPr>
          <w:rFonts w:ascii="Arial" w:hAnsi="Arial" w:cs="Arial"/>
          <w:sz w:val="18"/>
          <w:szCs w:val="18"/>
          <w:lang w:val="en-US"/>
        </w:rPr>
        <w:t xml:space="preserve"> symbol repr</w:t>
      </w:r>
      <w:r>
        <w:rPr>
          <w:rFonts w:ascii="Arial" w:hAnsi="Arial" w:cs="Arial"/>
          <w:sz w:val="18"/>
          <w:szCs w:val="18"/>
          <w:lang w:val="en-US"/>
        </w:rPr>
        <w:t xml:space="preserve">esents absence of amplification and </w:t>
      </w:r>
      <w:r w:rsidRPr="00512AF6">
        <w:rPr>
          <w:rFonts w:ascii="Arial" w:hAnsi="Arial" w:cs="Arial"/>
          <w:sz w:val="18"/>
          <w:szCs w:val="18"/>
          <w:lang w:val="en-US"/>
        </w:rPr>
        <w:t>*</w:t>
      </w:r>
      <w:r>
        <w:rPr>
          <w:rFonts w:ascii="Arial" w:hAnsi="Arial" w:cs="Arial"/>
          <w:sz w:val="18"/>
          <w:szCs w:val="18"/>
          <w:lang w:val="en-US"/>
        </w:rPr>
        <w:t xml:space="preserve"> indicates n</w:t>
      </w:r>
      <w:r w:rsidRPr="00512AF6">
        <w:rPr>
          <w:rFonts w:ascii="Arial" w:hAnsi="Arial" w:cs="Arial"/>
          <w:sz w:val="18"/>
          <w:szCs w:val="18"/>
          <w:lang w:val="en-US"/>
        </w:rPr>
        <w:t xml:space="preserve">o homologs </w:t>
      </w:r>
      <w:r>
        <w:rPr>
          <w:rFonts w:ascii="Arial" w:hAnsi="Arial" w:cs="Arial"/>
          <w:sz w:val="18"/>
          <w:szCs w:val="18"/>
          <w:lang w:val="en-US"/>
        </w:rPr>
        <w:t>present in</w:t>
      </w:r>
      <w:r w:rsidRPr="00512AF6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the </w:t>
      </w:r>
      <w:r w:rsidRPr="00512AF6">
        <w:rPr>
          <w:rFonts w:ascii="Arial" w:hAnsi="Arial" w:cs="Arial"/>
          <w:sz w:val="18"/>
          <w:szCs w:val="18"/>
          <w:lang w:val="en-US"/>
        </w:rPr>
        <w:t>SfMNPV-B</w:t>
      </w:r>
      <w:r>
        <w:rPr>
          <w:rFonts w:ascii="Arial" w:hAnsi="Arial" w:cs="Arial"/>
          <w:sz w:val="18"/>
          <w:szCs w:val="18"/>
          <w:lang w:val="en-US"/>
        </w:rPr>
        <w:t xml:space="preserve"> genome</w:t>
      </w:r>
      <w:r w:rsidR="008C695B">
        <w:rPr>
          <w:rFonts w:ascii="Arial" w:hAnsi="Arial" w:cs="Arial"/>
          <w:sz w:val="18"/>
          <w:szCs w:val="18"/>
          <w:lang w:val="en-GB"/>
        </w:rPr>
        <w:t>.</w:t>
      </w:r>
    </w:p>
    <w:p w14:paraId="5CA31703" w14:textId="77777777" w:rsidR="00D95AF3" w:rsidRDefault="00D95AF3" w:rsidP="00D95AF3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  <w:sectPr w:rsidR="00D95AF3" w:rsidSect="00D95AF3">
          <w:pgSz w:w="15840" w:h="12240" w:orient="landscape" w:code="1"/>
          <w:pgMar w:top="1701" w:right="1418" w:bottom="1701" w:left="1418" w:header="709" w:footer="709" w:gutter="0"/>
          <w:cols w:space="708"/>
          <w:docGrid w:linePitch="360"/>
        </w:sectPr>
      </w:pPr>
    </w:p>
    <w:p w14:paraId="77B6B62A" w14:textId="77777777" w:rsidR="00A04650" w:rsidRDefault="00A04650"/>
    <w:sectPr w:rsidR="00A04650" w:rsidSect="00D95AF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AF3"/>
    <w:rsid w:val="00013628"/>
    <w:rsid w:val="0054354F"/>
    <w:rsid w:val="00566900"/>
    <w:rsid w:val="008C695B"/>
    <w:rsid w:val="00A04650"/>
    <w:rsid w:val="00AB6F29"/>
    <w:rsid w:val="00D9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0DB3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AF3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95A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AF3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95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4</Words>
  <Characters>2167</Characters>
  <Application>Microsoft Macintosh Word</Application>
  <DocSecurity>0</DocSecurity>
  <Lines>18</Lines>
  <Paragraphs>5</Paragraphs>
  <ScaleCrop>false</ScaleCrop>
  <Company>CSIC</Company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hane Simón De Goñi</dc:creator>
  <cp:keywords/>
  <dc:description/>
  <cp:lastModifiedBy>Oihane Simón De Goñi</cp:lastModifiedBy>
  <cp:revision>5</cp:revision>
  <dcterms:created xsi:type="dcterms:W3CDTF">2013-07-22T06:31:00Z</dcterms:created>
  <dcterms:modified xsi:type="dcterms:W3CDTF">2013-09-11T11:13:00Z</dcterms:modified>
</cp:coreProperties>
</file>